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0"/>
        <w:gridCol w:w="2138"/>
        <w:gridCol w:w="2118"/>
        <w:gridCol w:w="2118"/>
      </w:tblGrid>
      <w:tr w:rsidR="006A5B48" w:rsidRPr="002C42D9" w:rsidTr="00E87558">
        <w:tc>
          <w:tcPr>
            <w:tcW w:w="8494" w:type="dxa"/>
            <w:gridSpan w:val="4"/>
          </w:tcPr>
          <w:p w:rsidR="006A5B48" w:rsidRPr="00BB024D" w:rsidRDefault="006A5B48" w:rsidP="006A5B4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02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2. Qualitative results returned by Flow</w:t>
            </w:r>
            <w:r w:rsidR="00287B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B02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ytometry-based and CLIA </w:t>
            </w:r>
            <w:r w:rsidR="00BB02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ssay </w:t>
            </w:r>
            <w:r w:rsidRPr="00BB02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specimens from RT-PCR</w:t>
            </w:r>
            <w:r w:rsidR="00BB02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BB02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nfirmed SARS-CoV-2 infection testing negative by immunoassays in use at the time of specimen </w:t>
            </w:r>
            <w:proofErr w:type="spellStart"/>
            <w:r w:rsidRPr="00BB02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llection</w:t>
            </w:r>
            <w:r w:rsidRPr="00BB024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BB02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6A5B48" w:rsidRPr="002C42D9" w:rsidTr="00EF2B1E">
        <w:tc>
          <w:tcPr>
            <w:tcW w:w="2123" w:type="dxa"/>
          </w:tcPr>
          <w:p w:rsidR="006A5B48" w:rsidRPr="00BB024D" w:rsidRDefault="006A5B48" w:rsidP="006A5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 by corresponding assay</w:t>
            </w:r>
          </w:p>
        </w:tc>
        <w:tc>
          <w:tcPr>
            <w:tcW w:w="2123" w:type="dxa"/>
          </w:tcPr>
          <w:p w:rsidR="006A5B48" w:rsidRPr="00BB024D" w:rsidRDefault="006A5B48" w:rsidP="006A5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ow</w:t>
            </w:r>
            <w:r w:rsidR="00287B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metry SARS-CoV-2 S assay</w:t>
            </w:r>
            <w:r w:rsidR="00EF2B1E"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gG/IgA/</w:t>
            </w:r>
            <w:proofErr w:type="spellStart"/>
            <w:r w:rsidR="00EF2B1E"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+IgA</w:t>
            </w:r>
            <w:proofErr w:type="spellEnd"/>
            <w:r w:rsidR="00EF2B1E"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4" w:type="dxa"/>
          </w:tcPr>
          <w:p w:rsidR="006A5B48" w:rsidRPr="00BB024D" w:rsidRDefault="006A5B48" w:rsidP="006A5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che Elecsys® Anti-SARS-CoV-2 S</w:t>
            </w:r>
            <w:r w:rsidRPr="00BB02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124" w:type="dxa"/>
          </w:tcPr>
          <w:p w:rsidR="006A5B48" w:rsidRPr="004C18A6" w:rsidRDefault="006A5B48" w:rsidP="006A5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C18A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iaison® SARS-CoV-2 TrimericS IgG assay</w:t>
            </w:r>
            <w:r w:rsidRPr="004C18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b</w:t>
            </w:r>
          </w:p>
        </w:tc>
      </w:tr>
      <w:tr w:rsidR="006A5B48" w:rsidRPr="00BB024D" w:rsidTr="00EF2B1E">
        <w:tc>
          <w:tcPr>
            <w:tcW w:w="2123" w:type="dxa"/>
          </w:tcPr>
          <w:p w:rsidR="006A5B48" w:rsidRPr="00BB024D" w:rsidRDefault="006A5B48" w:rsidP="006A5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123" w:type="dxa"/>
          </w:tcPr>
          <w:p w:rsidR="006A5B48" w:rsidRPr="00BB024D" w:rsidRDefault="006A5B48" w:rsidP="006A5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EF2B1E"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2/22</w:t>
            </w:r>
          </w:p>
        </w:tc>
        <w:tc>
          <w:tcPr>
            <w:tcW w:w="2124" w:type="dxa"/>
          </w:tcPr>
          <w:p w:rsidR="006A5B48" w:rsidRPr="00BB024D" w:rsidRDefault="006A5B48" w:rsidP="006A5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124" w:type="dxa"/>
          </w:tcPr>
          <w:p w:rsidR="006A5B48" w:rsidRPr="00BB024D" w:rsidRDefault="006A5B48" w:rsidP="006A5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A5B48" w:rsidRPr="00BB024D" w:rsidTr="00EF2B1E">
        <w:tc>
          <w:tcPr>
            <w:tcW w:w="2123" w:type="dxa"/>
          </w:tcPr>
          <w:p w:rsidR="006A5B48" w:rsidRPr="00BB024D" w:rsidRDefault="006A5B48" w:rsidP="006A5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123" w:type="dxa"/>
          </w:tcPr>
          <w:p w:rsidR="006A5B48" w:rsidRPr="00BB024D" w:rsidRDefault="006A5B48" w:rsidP="006A5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EF2B1E"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8/28</w:t>
            </w:r>
          </w:p>
        </w:tc>
        <w:tc>
          <w:tcPr>
            <w:tcW w:w="2124" w:type="dxa"/>
          </w:tcPr>
          <w:p w:rsidR="006A5B48" w:rsidRPr="00BB024D" w:rsidRDefault="006A5B48" w:rsidP="006A5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2124" w:type="dxa"/>
          </w:tcPr>
          <w:p w:rsidR="006A5B48" w:rsidRPr="00BB024D" w:rsidRDefault="006A5B48" w:rsidP="006A5B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</w:tr>
      <w:tr w:rsidR="006A5B48" w:rsidRPr="002C42D9" w:rsidTr="00923655">
        <w:tc>
          <w:tcPr>
            <w:tcW w:w="8494" w:type="dxa"/>
            <w:gridSpan w:val="4"/>
          </w:tcPr>
          <w:p w:rsidR="006A5B48" w:rsidRPr="00BB024D" w:rsidRDefault="006A5B48" w:rsidP="006A5B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B02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ther</w:t>
            </w:r>
            <w:proofErr w:type="spellEnd"/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307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teral flow </w:t>
            </w:r>
            <w:proofErr w:type="spellStart"/>
            <w:r w:rsidR="00D307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chromatography</w:t>
            </w:r>
            <w:proofErr w:type="spellEnd"/>
            <w:r w:rsidR="00D307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ay </w:t>
            </w:r>
            <w:r w:rsidR="00D3072D" w:rsidRPr="00D307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INNOVITA 2019‐nCoV Ab Test; Beijing </w:t>
            </w:r>
            <w:proofErr w:type="spellStart"/>
            <w:r w:rsidR="00D3072D" w:rsidRPr="00D307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novita</w:t>
            </w:r>
            <w:proofErr w:type="spellEnd"/>
            <w:r w:rsidR="00D3072D" w:rsidRPr="00D307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ological Technology, China),</w:t>
            </w:r>
            <w:r w:rsidR="00D307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bookmarkStart w:id="0" w:name="_GoBack"/>
            <w:bookmarkEnd w:id="0"/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AISON SARS-CoV-2 S1/S2 IgG </w:t>
            </w:r>
            <w:proofErr w:type="spellStart"/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ilumin</w:t>
            </w:r>
            <w:r w:rsid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ent</w:t>
            </w:r>
            <w:proofErr w:type="spellEnd"/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ay (</w:t>
            </w:r>
            <w:proofErr w:type="spellStart"/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Sorin</w:t>
            </w:r>
            <w:proofErr w:type="spellEnd"/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.p.A., </w:t>
            </w:r>
            <w:proofErr w:type="spellStart"/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uggia</w:t>
            </w:r>
            <w:proofErr w:type="spellEnd"/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taly) or MAGLUMI 2019-nCoV IgG assay (SNIBE – Shenzhen New Industries Biomedical Engineering Co., Ltd, Shenzhen, China).</w:t>
            </w:r>
          </w:p>
          <w:p w:rsidR="006A5B48" w:rsidRPr="00BB024D" w:rsidRDefault="006A5B48" w:rsidP="001565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2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and 3 specimens could not be analyzed by Liaison and Roche assay, res</w:t>
            </w:r>
            <w:r w:rsidR="00156510"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ctively, due to insufficient sample </w:t>
            </w:r>
            <w:r w:rsidRPr="00BB02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olume. </w:t>
            </w:r>
          </w:p>
        </w:tc>
      </w:tr>
    </w:tbl>
    <w:p w:rsidR="00737FD7" w:rsidRPr="00BB024D" w:rsidRDefault="00737FD7">
      <w:pPr>
        <w:rPr>
          <w:lang w:val="en-US"/>
        </w:rPr>
      </w:pPr>
    </w:p>
    <w:sectPr w:rsidR="00737FD7" w:rsidRPr="00BB02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 w:comments="0" w:insDel="0" w:formatting="0" w:inkAnnotations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B48"/>
    <w:rsid w:val="00156510"/>
    <w:rsid w:val="00287B37"/>
    <w:rsid w:val="002C42D9"/>
    <w:rsid w:val="00431A4C"/>
    <w:rsid w:val="004C18A6"/>
    <w:rsid w:val="00633218"/>
    <w:rsid w:val="006A5B48"/>
    <w:rsid w:val="00737FD7"/>
    <w:rsid w:val="00B54ED0"/>
    <w:rsid w:val="00BB024D"/>
    <w:rsid w:val="00D3072D"/>
    <w:rsid w:val="00DA0E78"/>
    <w:rsid w:val="00EF2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588F1"/>
  <w15:chartTrackingRefBased/>
  <w15:docId w15:val="{E0676E8C-FC5A-4A56-962C-25FC4AF8D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A5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4-06T13:50:00Z</dcterms:created>
  <dcterms:modified xsi:type="dcterms:W3CDTF">2021-04-06T13:50:00Z</dcterms:modified>
</cp:coreProperties>
</file>